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Table S1 Individual Clinical Information of 42 COVID-19 Patients with Hypertension</w:t>
      </w:r>
    </w:p>
    <w:tbl>
      <w:tblPr>
        <w:tblStyle w:val="3"/>
        <w:tblW w:w="490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360"/>
        <w:gridCol w:w="527"/>
        <w:gridCol w:w="537"/>
        <w:gridCol w:w="1277"/>
        <w:gridCol w:w="1297"/>
        <w:gridCol w:w="2072"/>
        <w:gridCol w:w="1067"/>
        <w:gridCol w:w="947"/>
        <w:gridCol w:w="967"/>
        <w:gridCol w:w="15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Groups(Non-ACEi/ARB=1; ACEi or ARB=2)</w:t>
            </w:r>
          </w:p>
        </w:tc>
        <w:tc>
          <w:tcPr>
            <w:tcW w:w="529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190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93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59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Hypertension (Grade)</w:t>
            </w:r>
          </w:p>
        </w:tc>
        <w:tc>
          <w:tcPr>
            <w:tcW w:w="467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History of hypertension, y</w:t>
            </w:r>
          </w:p>
        </w:tc>
        <w:tc>
          <w:tcPr>
            <w:tcW w:w="1376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anti-hypertensive therapy</w:t>
            </w:r>
          </w:p>
        </w:tc>
        <w:tc>
          <w:tcPr>
            <w:tcW w:w="385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Mean arterial pressure, mm Hg</w:t>
            </w:r>
          </w:p>
        </w:tc>
        <w:tc>
          <w:tcPr>
            <w:tcW w:w="546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Comorbid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9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7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Drugs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Dosage</w:t>
            </w:r>
          </w:p>
        </w:tc>
        <w:tc>
          <w:tcPr>
            <w:tcW w:w="34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Duration, m</w:t>
            </w:r>
          </w:p>
        </w:tc>
        <w:tc>
          <w:tcPr>
            <w:tcW w:w="385" w:type="pct"/>
            <w:vMerge w:val="continue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vMerge w:val="continue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8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</w:t>
            </w:r>
          </w:p>
        </w:tc>
        <w:tc>
          <w:tcPr>
            <w:tcW w:w="19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5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4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2D</w:t>
            </w:r>
            <w:r>
              <w:rPr>
                <w:rFonts w:hint="eastAsia" w:ascii="Arial" w:hAnsi="Arial" w:cs="Arial"/>
                <w:sz w:val="18"/>
                <w:szCs w:val="18"/>
              </w:rPr>
              <w:t>M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-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4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Met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5mg bi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1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D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</w:rPr>
              <w:t>#</w:t>
            </w:r>
            <w:r>
              <w:rPr>
                <w:rFonts w:hint="default" w:ascii="Arial" w:hAnsi="Arial" w:cs="Arial"/>
                <w:sz w:val="18"/>
                <w:szCs w:val="18"/>
              </w:rPr>
              <w:t>; Hypothyroidism; Gastric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4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Amlodipine 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Met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7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5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5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Bis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5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; Bladder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6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7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7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3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8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e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8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9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7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0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axidipine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Met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7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9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1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2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2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3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3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3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4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4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5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5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; T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6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-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7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7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7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8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Met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7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9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; T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19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pironolacto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＜1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4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0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3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1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-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-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3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2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4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3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9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4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0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5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L-amlodipin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5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6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erindopril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&amp; L-amlodipine 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&amp; Metoprolol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7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1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7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Valsartan and Hydrochlorothiazide</w:t>
            </w:r>
            <w:r>
              <w:rPr>
                <w:rFonts w:hint="default" w:ascii="Arial" w:hAnsi="Arial" w:cs="Arial"/>
              </w:rPr>
              <w:t xml:space="preserve"> tablets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/12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5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; Atrioventricular blo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8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Irbesartan </w:t>
            </w:r>
          </w:p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&amp; Metoprolol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mg qd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7.5mg qd 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9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29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Enalapri &amp;Amlodipine 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mg qd 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7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0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Valsartan </w:t>
            </w:r>
          </w:p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&amp;Nifedipine </w:t>
            </w:r>
          </w:p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&amp;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Metoprolol</w:t>
            </w:r>
            <w:r>
              <w:rPr>
                <w:rFonts w:hint="default" w:ascii="Arial" w:hAnsi="Arial" w:cs="Arial"/>
              </w:rPr>
              <w:t xml:space="preserve">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0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7.5mg qd 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＜1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6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1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Valsartan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7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2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Losartan 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＜1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4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3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Irbesartan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9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4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Irbesartan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8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5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Irbesartan and Hydrochlorothiazide tablets</w:t>
            </w:r>
          </w:p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&amp;Amlodipine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/12.5 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9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6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Valsartan and Amlodipine Tablets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/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1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jogren's syndr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7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Olmesartan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9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8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Valsartan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95.6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39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Irbesartan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40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elmisartan</w:t>
            </w:r>
          </w:p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&amp;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Metoprolol</w:t>
            </w:r>
            <w:r>
              <w:rPr>
                <w:rFonts w:hint="default" w:ascii="Arial" w:hAnsi="Arial" w:cs="Arial"/>
              </w:rPr>
              <w:t xml:space="preserve">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7.5mg qd 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0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41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>Irbesartan and Hydrochlorothiazide tablets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0/12.5 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00.3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se 42</w:t>
            </w:r>
          </w:p>
        </w:tc>
        <w:tc>
          <w:tcPr>
            <w:tcW w:w="19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Valsartan</w:t>
            </w:r>
          </w:p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cs="Arial"/>
              </w:rPr>
              <w:t xml:space="preserve">&amp; Metoprolol 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80mg qd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7.5mg qd</w:t>
            </w: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＞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6.0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—</w:t>
            </w:r>
          </w:p>
        </w:tc>
      </w:tr>
    </w:tbl>
    <w:p>
      <w:pPr>
        <w:jc w:val="left"/>
        <w:rPr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</w:rPr>
        <w:t xml:space="preserve">Note: *T2DM=Type 2 diabetes </w:t>
      </w:r>
      <w:r>
        <w:rPr>
          <w:rFonts w:ascii="Arial" w:hAnsi="Arial" w:cs="Arial"/>
          <w:sz w:val="21"/>
          <w:szCs w:val="21"/>
        </w:rPr>
        <w:t>mellitus</w:t>
      </w:r>
      <w:r>
        <w:rPr>
          <w:rFonts w:hint="eastAsia" w:ascii="Arial" w:hAnsi="Arial" w:cs="Arial"/>
          <w:sz w:val="21"/>
          <w:szCs w:val="21"/>
        </w:rPr>
        <w:t xml:space="preserve">; </w:t>
      </w:r>
      <w:r>
        <w:rPr>
          <w:rFonts w:hint="eastAsia" w:ascii="Arial" w:hAnsi="Arial" w:cs="Arial"/>
          <w:sz w:val="21"/>
          <w:szCs w:val="21"/>
          <w:vertAlign w:val="superscript"/>
        </w:rPr>
        <w:t>#</w:t>
      </w:r>
      <w:r>
        <w:rPr>
          <w:rFonts w:hint="eastAsia" w:ascii="Arial" w:hAnsi="Arial" w:cs="Arial"/>
          <w:sz w:val="21"/>
          <w:szCs w:val="21"/>
        </w:rPr>
        <w:t>CHD=</w:t>
      </w:r>
      <w:r>
        <w:rPr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coronary heart disease</w:t>
      </w:r>
    </w:p>
    <w:p>
      <w:pPr>
        <w:jc w:val="left"/>
        <w:rPr>
          <w:rFonts w:ascii="Arial" w:hAnsi="Arial" w:cs="Arial"/>
          <w:szCs w:val="21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>
        <w:rPr>
          <w:rFonts w:hint="eastAsia"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Baseline Characteristics of analyzed patients in this study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2080"/>
        <w:gridCol w:w="2286"/>
        <w:gridCol w:w="2593"/>
        <w:gridCol w:w="2507"/>
        <w:gridCol w:w="12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5325" w:type="dxa"/>
            <w:gridSpan w:val="2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 xml:space="preserve">Clinical characteristics </w:t>
            </w:r>
          </w:p>
        </w:tc>
        <w:tc>
          <w:tcPr>
            <w:tcW w:w="738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o. (%)</w:t>
            </w:r>
          </w:p>
        </w:tc>
        <w:tc>
          <w:tcPr>
            <w:tcW w:w="12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5325" w:type="dxa"/>
            <w:gridSpan w:val="2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28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ll patients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(n=42)</w:t>
            </w:r>
          </w:p>
        </w:tc>
        <w:tc>
          <w:tcPr>
            <w:tcW w:w="25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on-ACEi/ARB (n=25)</w:t>
            </w:r>
          </w:p>
        </w:tc>
        <w:tc>
          <w:tcPr>
            <w:tcW w:w="25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Ei or ARB (n=17)</w:t>
            </w:r>
          </w:p>
        </w:tc>
        <w:tc>
          <w:tcPr>
            <w:tcW w:w="12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245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, Median (IQR), y</w:t>
            </w:r>
          </w:p>
        </w:tc>
        <w:tc>
          <w:tcPr>
            <w:tcW w:w="2080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4.5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（55.8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69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259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5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.0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（55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68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250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4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.0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（55.5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69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121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9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4（57.1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5（60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9（52.9）</w:t>
            </w:r>
          </w:p>
        </w:tc>
        <w:tc>
          <w:tcPr>
            <w:tcW w:w="1215" w:type="dxa"/>
            <w:vMerge w:val="restart"/>
            <w:vAlign w:val="center"/>
          </w:tcPr>
          <w:p>
            <w:pPr>
              <w:ind w:firstLine="210" w:firstLineChars="10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8（42.9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0（40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（47.1）</w:t>
            </w:r>
          </w:p>
        </w:tc>
        <w:tc>
          <w:tcPr>
            <w:tcW w:w="1215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ypertension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微软雅黑" w:cs="Arial"/>
                <w:bCs/>
                <w:szCs w:val="21"/>
              </w:rPr>
              <w:t>Grade1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（19.0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（24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（11.8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5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微软雅黑" w:cs="Arial"/>
                <w:bCs/>
                <w:szCs w:val="21"/>
              </w:rPr>
              <w:t>Grade 2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2（28.6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7（28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（29.4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微软雅黑" w:cs="Arial"/>
                <w:bCs/>
                <w:szCs w:val="21"/>
              </w:rPr>
              <w:t>Grade 3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2（52.4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2（48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0（58.8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7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gns and symptoms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ver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1（73.8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（80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1（64.7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tigue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（11.9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4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（23.5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ry cough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（47.6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1（44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9（52.9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xpectorant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1（26.2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（20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（35.3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norexi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2.4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5.9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algi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（14.3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2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7.6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9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yspne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haryngalgi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（14.3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2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7.6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9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ellyache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7.1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2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arrhe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7.1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（12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usea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（4.8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4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5.9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6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eadache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2.4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（4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omiting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（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nset of symptom to, Median (IQR), d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ospital admission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.0（1.0-6.0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0（1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-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5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.0（2.0-7.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1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scharged</w:t>
            </w: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7.5（15.5-21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.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6.5（13.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8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19.5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.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（16.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21.5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8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eart rate, Median (IQR), bpm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6.0（79.0-97.5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90.5（85.3-98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0.0（77.5-93.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 w:themeColor="text1"/>
                <w:szCs w:val="21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3245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spiratory rate, Median (IQR)</w:t>
            </w:r>
          </w:p>
        </w:tc>
        <w:tc>
          <w:tcPr>
            <w:tcW w:w="2080" w:type="dxa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286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.0（19.0-20.5）</w:t>
            </w:r>
          </w:p>
        </w:tc>
        <w:tc>
          <w:tcPr>
            <w:tcW w:w="2593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.0（19.0-21.0）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0.0（19.5-20.0）</w:t>
            </w:r>
          </w:p>
        </w:tc>
        <w:tc>
          <w:tcPr>
            <w:tcW w:w="1215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31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  <w:bookmarkStart w:id="0" w:name="OLE_LINK2"/>
      <w:r>
        <w:rPr>
          <w:rFonts w:ascii="Arial" w:hAnsi="Arial" w:cs="Arial"/>
          <w:sz w:val="24"/>
          <w:szCs w:val="24"/>
        </w:rPr>
        <w:t>Table S</w:t>
      </w:r>
      <w:r>
        <w:rPr>
          <w:rFonts w:hint="eastAsia"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Laboratory Findings of Analyzed Patients in this study on Admission to Hospital</w:t>
      </w:r>
    </w:p>
    <w:bookmarkEnd w:id="0"/>
    <w:tbl>
      <w:tblPr>
        <w:tblStyle w:val="3"/>
        <w:tblW w:w="144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2430"/>
        <w:gridCol w:w="870"/>
        <w:gridCol w:w="2412"/>
        <w:gridCol w:w="819"/>
        <w:gridCol w:w="2356"/>
        <w:gridCol w:w="731"/>
        <w:gridCol w:w="9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3811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aboratory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fi</w:t>
            </w:r>
            <w:r>
              <w:rPr>
                <w:rFonts w:ascii="Arial" w:hAnsi="Arial" w:cs="Arial"/>
                <w:sz w:val="24"/>
                <w:szCs w:val="24"/>
              </w:rPr>
              <w:t>ndings</w:t>
            </w:r>
          </w:p>
        </w:tc>
        <w:tc>
          <w:tcPr>
            <w:tcW w:w="3300" w:type="dxa"/>
            <w:gridSpan w:val="2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ll patients</w:t>
            </w:r>
          </w:p>
        </w:tc>
        <w:tc>
          <w:tcPr>
            <w:tcW w:w="3231" w:type="dxa"/>
            <w:gridSpan w:val="2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n-ACEi/ARB</w:t>
            </w:r>
          </w:p>
        </w:tc>
        <w:tc>
          <w:tcPr>
            <w:tcW w:w="3087" w:type="dxa"/>
            <w:gridSpan w:val="2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Ei or ARB</w:t>
            </w:r>
          </w:p>
        </w:tc>
        <w:tc>
          <w:tcPr>
            <w:tcW w:w="973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3811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0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870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.</w:t>
            </w:r>
          </w:p>
        </w:tc>
        <w:tc>
          <w:tcPr>
            <w:tcW w:w="241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819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.</w:t>
            </w:r>
          </w:p>
        </w:tc>
        <w:tc>
          <w:tcPr>
            <w:tcW w:w="2356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731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.</w:t>
            </w:r>
          </w:p>
        </w:tc>
        <w:tc>
          <w:tcPr>
            <w:tcW w:w="973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81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hite blood cell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83(3.79-6.35)</w:t>
            </w:r>
          </w:p>
        </w:tc>
        <w:tc>
          <w:tcPr>
            <w:tcW w:w="87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87(3.74-6.42)</w:t>
            </w:r>
          </w:p>
        </w:tc>
        <w:tc>
          <w:tcPr>
            <w:tcW w:w="81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68(3.79-6.14)</w:t>
            </w:r>
          </w:p>
        </w:tc>
        <w:tc>
          <w:tcPr>
            <w:tcW w:w="73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utrophil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.11(2.09-4.4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.14(2.00-4.41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.75(2.28-4.47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szCs w:val="21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ymphocyte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1</w:t>
            </w:r>
            <w:r>
              <w:rPr>
                <w:rFonts w:hint="eastAsia" w:ascii="Arial" w:hAnsi="Arial" w:eastAsia="宋体" w:cs="Arial"/>
                <w:szCs w:val="21"/>
              </w:rPr>
              <w:t>5</w:t>
            </w:r>
            <w:r>
              <w:rPr>
                <w:rFonts w:ascii="Arial" w:hAnsi="Arial" w:eastAsia="宋体" w:cs="Arial"/>
                <w:szCs w:val="21"/>
              </w:rPr>
              <w:t>(0.9</w:t>
            </w:r>
            <w:r>
              <w:rPr>
                <w:rFonts w:hint="eastAsia" w:ascii="Arial" w:hAnsi="Arial" w:eastAsia="宋体" w:cs="Arial"/>
                <w:szCs w:val="21"/>
              </w:rPr>
              <w:t>5</w:t>
            </w:r>
            <w:r>
              <w:rPr>
                <w:rFonts w:ascii="Arial" w:hAnsi="Arial" w:eastAsia="宋体" w:cs="Arial"/>
                <w:szCs w:val="21"/>
              </w:rPr>
              <w:t>-1.47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12(0.94-1.37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38(0.97-1.49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nocyte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4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  <w:r>
              <w:rPr>
                <w:rFonts w:ascii="Arial" w:hAnsi="Arial" w:eastAsia="宋体" w:cs="Arial"/>
                <w:szCs w:val="21"/>
              </w:rPr>
              <w:t>(0.3</w:t>
            </w:r>
            <w:r>
              <w:rPr>
                <w:rFonts w:hint="eastAsia" w:ascii="Arial" w:hAnsi="Arial" w:eastAsia="宋体" w:cs="Arial"/>
                <w:szCs w:val="21"/>
              </w:rPr>
              <w:t>1</w:t>
            </w:r>
            <w:r>
              <w:rPr>
                <w:rFonts w:ascii="Arial" w:hAnsi="Arial" w:eastAsia="宋体" w:cs="Arial"/>
                <w:szCs w:val="21"/>
              </w:rPr>
              <w:t>-0.5</w:t>
            </w:r>
            <w:r>
              <w:rPr>
                <w:rFonts w:hint="eastAsia" w:ascii="Arial" w:hAnsi="Arial" w:eastAsia="宋体" w:cs="Arial"/>
                <w:szCs w:val="21"/>
              </w:rPr>
              <w:t>5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43(0.32-0.55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40(0.29-0.54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5</w:t>
            </w:r>
            <w:r>
              <w:rPr>
                <w:rFonts w:hint="eastAsia" w:ascii="Arial" w:hAnsi="Arial" w:eastAsia="宋体" w:cs="Arial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osinophil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(0-0.01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(0-0.0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(0-0.01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7</w:t>
            </w:r>
            <w:r>
              <w:rPr>
                <w:rFonts w:hint="eastAsia" w:ascii="Arial" w:hAnsi="Arial" w:eastAsia="宋体" w:cs="Arial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asophils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-0.01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-0.02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.0</w:t>
            </w:r>
            <w:r>
              <w:rPr>
                <w:rFonts w:hint="eastAsia" w:ascii="Arial" w:hAnsi="Arial" w:eastAsia="宋体" w:cs="Arial"/>
                <w:szCs w:val="21"/>
              </w:rPr>
              <w:t>1</w:t>
            </w:r>
            <w:r>
              <w:rPr>
                <w:rFonts w:ascii="Arial" w:hAnsi="Arial" w:eastAsia="宋体" w:cs="Arial"/>
                <w:szCs w:val="21"/>
              </w:rPr>
              <w:t>-0.01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5</w:t>
            </w:r>
            <w:r>
              <w:rPr>
                <w:rFonts w:hint="eastAsia" w:ascii="Arial" w:hAnsi="Arial" w:eastAsia="宋体" w:cs="Arial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aemoglobin, g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36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(126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-143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36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(126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-142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37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(125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-145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latelet count, ×10</w:t>
            </w:r>
            <w:r>
              <w:rPr>
                <w:rFonts w:ascii="Arial" w:hAnsi="Arial" w:cs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63.50(141.50-191.25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85.00(148.00-250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54.00(141.00-177.0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thrombin time, 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2.30 (11.75-12.70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2.20 (11.25-12.5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2.50(12.00-13.0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tivated partial thromboplastin time, 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5.60 (33.45-38.75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6.15 (32.9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-38.8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4.80(33.70-36.1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5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-dimer, mg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szCs w:val="21"/>
              </w:rPr>
              <w:t>50</w:t>
            </w:r>
            <w:r>
              <w:rPr>
                <w:rFonts w:ascii="Arial" w:hAnsi="Arial" w:eastAsia="宋体" w:cs="Arial"/>
                <w:szCs w:val="21"/>
              </w:rPr>
              <w:t>(0.28-0.77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45 (0.28-0.73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64 (0.30-0.83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lbumin</w:t>
            </w:r>
            <w:r>
              <w:rPr>
                <w:rFonts w:hint="eastAsia" w:ascii="Arial" w:hAnsi="Arial" w:cs="Arial"/>
                <w:szCs w:val="21"/>
              </w:rPr>
              <w:t>, g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2.6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40.15-44.13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2.6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40.95-44.2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3.7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38.25-44.15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4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oglobin</w:t>
            </w:r>
            <w:r>
              <w:rPr>
                <w:rFonts w:hint="eastAsia" w:ascii="Arial" w:hAnsi="Arial" w:cs="Arial"/>
                <w:szCs w:val="21"/>
              </w:rPr>
              <w:t>, ug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1.39(27.61-82.75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9.57(27.61-93.15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4.9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22.63-85.19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roponin</w:t>
            </w:r>
            <w:r>
              <w:rPr>
                <w:rFonts w:hint="eastAsia" w:ascii="Arial" w:hAnsi="Arial" w:cs="Arial"/>
                <w:szCs w:val="21"/>
              </w:rPr>
              <w:t>, ug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.01-0.01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-0.01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1(0-0.01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szCs w:val="21"/>
              </w:rPr>
            </w:pPr>
            <w:r>
              <w:rPr>
                <w:rFonts w:ascii="Arial" w:hAnsi="Arial" w:eastAsia="宋体" w:cs="Arial"/>
                <w:szCs w:val="21"/>
                <w:shd w:val="clear" w:color="auto" w:fill="FFFFFF"/>
              </w:rPr>
              <w:t>Procalcitonin</w:t>
            </w:r>
            <w:r>
              <w:rPr>
                <w:rFonts w:hint="eastAsia" w:ascii="Arial" w:hAnsi="Arial" w:eastAsia="宋体" w:cs="Arial"/>
                <w:szCs w:val="21"/>
                <w:shd w:val="clear" w:color="auto" w:fill="FFFFFF"/>
              </w:rPr>
              <w:t>, ng/m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szCs w:val="21"/>
              </w:rPr>
              <w:t>5</w:t>
            </w:r>
            <w:r>
              <w:rPr>
                <w:rFonts w:ascii="Arial" w:hAnsi="Arial" w:eastAsia="宋体" w:cs="Arial"/>
                <w:szCs w:val="21"/>
              </w:rPr>
              <w:t>(0.0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-0.07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5(0.03-0.07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szCs w:val="21"/>
              </w:rPr>
              <w:t>4</w:t>
            </w:r>
            <w:r>
              <w:rPr>
                <w:rFonts w:ascii="Arial" w:hAnsi="Arial" w:eastAsia="宋体" w:cs="Arial"/>
                <w:szCs w:val="21"/>
              </w:rPr>
              <w:t>(0.0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-0.07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reatine kinase, U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2.00 (46.00-118.00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67.00(48.00-118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8.450(42.9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-100.2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reatine kinase–MB, U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86 (0.28-1.42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01 (0.54-1.61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39(0.28-1.06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actate dehydrogenase, U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17.00(199.50-457.50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27.50(190.50-420.5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06.00(208.50-464.25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2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lanine aminotransferase, U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5.90 (19.4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-35.75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6.00 (21.00-36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5.800(19.00-34.6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spartate aminotransferase, U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3.05(24.2</w:t>
            </w:r>
            <w:r>
              <w:rPr>
                <w:rFonts w:hint="eastAsia" w:ascii="Arial" w:hAnsi="Arial" w:eastAsia="宋体" w:cs="Arial"/>
                <w:szCs w:val="21"/>
              </w:rPr>
              <w:t>8</w:t>
            </w:r>
            <w:r>
              <w:rPr>
                <w:rFonts w:ascii="Arial" w:hAnsi="Arial" w:eastAsia="宋体" w:cs="Arial"/>
                <w:szCs w:val="21"/>
              </w:rPr>
              <w:t>-41.8</w:t>
            </w:r>
            <w:r>
              <w:rPr>
                <w:rFonts w:hint="eastAsia" w:ascii="Arial" w:hAnsi="Arial" w:eastAsia="宋体" w:cs="Arial"/>
                <w:szCs w:val="21"/>
              </w:rPr>
              <w:t>3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2.00 (22.00-42.1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4.700(27.00-41.0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lood urea nitrogen, mmol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5</w:t>
            </w:r>
            <w:r>
              <w:rPr>
                <w:rFonts w:hint="eastAsia" w:ascii="Arial" w:hAnsi="Arial" w:eastAsia="宋体" w:cs="Arial"/>
                <w:szCs w:val="21"/>
              </w:rPr>
              <w:t>7</w:t>
            </w:r>
            <w:r>
              <w:rPr>
                <w:rFonts w:ascii="Arial" w:hAnsi="Arial" w:eastAsia="宋体" w:cs="Arial"/>
                <w:szCs w:val="21"/>
              </w:rPr>
              <w:t xml:space="preserve"> (3.6</w:t>
            </w:r>
            <w:r>
              <w:rPr>
                <w:rFonts w:hint="eastAsia" w:ascii="Arial" w:hAnsi="Arial" w:eastAsia="宋体" w:cs="Arial"/>
                <w:szCs w:val="21"/>
              </w:rPr>
              <w:t>4</w:t>
            </w:r>
            <w:r>
              <w:rPr>
                <w:rFonts w:ascii="Arial" w:hAnsi="Arial" w:eastAsia="宋体" w:cs="Arial"/>
                <w:szCs w:val="21"/>
              </w:rPr>
              <w:t>-5.66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58 (3.66-5.76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55 (3.63-5.58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9</w:t>
            </w:r>
            <w:r>
              <w:rPr>
                <w:rFonts w:hint="eastAsia" w:ascii="Arial" w:hAnsi="Arial" w:eastAsia="宋体" w:cs="Arial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reatinine, μmol/L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65.50 (52.50-87.75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66.00 (50.00-80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64.00(57.70-98.2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PaO</w:t>
            </w:r>
            <w:r>
              <w:rPr>
                <w:rFonts w:hint="eastAsia" w:ascii="Arial" w:hAnsi="Arial" w:cs="Arial"/>
                <w:szCs w:val="21"/>
                <w:vertAlign w:val="subscript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, mmHg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83.55(72.80-88.78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83.60(73.75-88.3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82.60(71.45-100.20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3</w:t>
            </w:r>
            <w:r>
              <w:rPr>
                <w:rFonts w:hint="eastAsia" w:ascii="Arial" w:hAnsi="Arial" w:eastAsia="宋体" w:cs="Arial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81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PaO</w:t>
            </w:r>
            <w:r>
              <w:rPr>
                <w:rFonts w:hint="eastAsia" w:ascii="Arial" w:hAnsi="Arial" w:cs="Arial"/>
                <w:szCs w:val="21"/>
                <w:vertAlign w:val="subscript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:FiO</w:t>
            </w:r>
            <w:r>
              <w:rPr>
                <w:rFonts w:hint="eastAsia" w:ascii="Arial" w:hAnsi="Arial" w:cs="Arial"/>
                <w:szCs w:val="21"/>
                <w:vertAlign w:val="subscript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, mmHg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91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(337.3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-419.8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42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89</w:t>
            </w:r>
            <w:r>
              <w:rPr>
                <w:rFonts w:hint="eastAsia" w:ascii="Arial" w:hAnsi="Arial" w:eastAsia="宋体" w:cs="Arial"/>
                <w:szCs w:val="21"/>
              </w:rPr>
              <w:t>.0</w:t>
            </w:r>
            <w:r>
              <w:rPr>
                <w:rFonts w:ascii="Arial" w:hAnsi="Arial" w:eastAsia="宋体" w:cs="Arial"/>
                <w:szCs w:val="21"/>
              </w:rPr>
              <w:t>(326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-417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25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93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(343</w:t>
            </w:r>
            <w:r>
              <w:rPr>
                <w:rFonts w:hint="eastAsia" w:ascii="Arial" w:hAnsi="Arial" w:eastAsia="宋体" w:cs="Arial"/>
                <w:szCs w:val="21"/>
              </w:rPr>
              <w:t>.00</w:t>
            </w:r>
            <w:r>
              <w:rPr>
                <w:rFonts w:ascii="Arial" w:hAnsi="Arial" w:eastAsia="宋体" w:cs="Arial"/>
                <w:szCs w:val="21"/>
              </w:rPr>
              <w:t>-449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2</w:t>
            </w:r>
            <w:r>
              <w:rPr>
                <w:rFonts w:hint="eastAsia" w:ascii="Arial" w:hAnsi="Arial" w:eastAsia="宋体" w:cs="Arial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381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PaCO</w:t>
            </w:r>
            <w:r>
              <w:rPr>
                <w:rFonts w:hint="eastAsia" w:ascii="Arial" w:hAnsi="Arial" w:cs="Arial"/>
                <w:szCs w:val="21"/>
                <w:vertAlign w:val="subscript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, mmHg</w:t>
            </w:r>
          </w:p>
        </w:tc>
        <w:tc>
          <w:tcPr>
            <w:tcW w:w="243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7.</w:t>
            </w:r>
            <w:r>
              <w:rPr>
                <w:rFonts w:hint="eastAsia" w:ascii="Arial" w:hAnsi="Arial" w:eastAsia="宋体" w:cs="Arial"/>
                <w:szCs w:val="21"/>
              </w:rPr>
              <w:t>10</w:t>
            </w:r>
            <w:r>
              <w:rPr>
                <w:rFonts w:ascii="Arial" w:hAnsi="Arial" w:eastAsia="宋体" w:cs="Arial"/>
                <w:szCs w:val="21"/>
              </w:rPr>
              <w:t>(34.</w:t>
            </w:r>
            <w:r>
              <w:rPr>
                <w:rFonts w:hint="eastAsia" w:ascii="Arial" w:hAnsi="Arial" w:eastAsia="宋体" w:cs="Arial"/>
                <w:szCs w:val="21"/>
              </w:rPr>
              <w:t>60</w:t>
            </w:r>
            <w:r>
              <w:rPr>
                <w:rFonts w:ascii="Arial" w:hAnsi="Arial" w:eastAsia="宋体" w:cs="Arial"/>
                <w:szCs w:val="21"/>
              </w:rPr>
              <w:t>-39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7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42</w:t>
            </w:r>
          </w:p>
        </w:tc>
        <w:tc>
          <w:tcPr>
            <w:tcW w:w="241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6.4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33.</w:t>
            </w:r>
            <w:r>
              <w:rPr>
                <w:rFonts w:hint="eastAsia" w:ascii="Arial" w:hAnsi="Arial" w:eastAsia="宋体" w:cs="Arial"/>
                <w:szCs w:val="21"/>
              </w:rPr>
              <w:t>90</w:t>
            </w:r>
            <w:r>
              <w:rPr>
                <w:rFonts w:ascii="Arial" w:hAnsi="Arial" w:eastAsia="宋体" w:cs="Arial"/>
                <w:szCs w:val="21"/>
              </w:rPr>
              <w:t>-39.</w:t>
            </w:r>
            <w:r>
              <w:rPr>
                <w:rFonts w:hint="eastAsia" w:ascii="Arial" w:hAnsi="Arial" w:eastAsia="宋体" w:cs="Arial"/>
                <w:szCs w:val="21"/>
              </w:rPr>
              <w:t>1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81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25</w:t>
            </w:r>
          </w:p>
        </w:tc>
        <w:tc>
          <w:tcPr>
            <w:tcW w:w="235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7.3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(34.9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-41.5</w:t>
            </w:r>
            <w:r>
              <w:rPr>
                <w:rFonts w:hint="eastAsia" w:ascii="Arial" w:hAnsi="Arial" w:eastAsia="宋体" w:cs="Arial"/>
                <w:szCs w:val="21"/>
              </w:rPr>
              <w:t>0</w:t>
            </w:r>
            <w:r>
              <w:rPr>
                <w:rFonts w:ascii="Arial" w:hAnsi="Arial" w:eastAsia="宋体" w:cs="Arial"/>
                <w:szCs w:val="21"/>
              </w:rPr>
              <w:t>)</w:t>
            </w:r>
          </w:p>
        </w:tc>
        <w:tc>
          <w:tcPr>
            <w:tcW w:w="73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17</w:t>
            </w:r>
          </w:p>
        </w:tc>
        <w:tc>
          <w:tcPr>
            <w:tcW w:w="97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0.07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16F14"/>
    <w:rsid w:val="00057785"/>
    <w:rsid w:val="00070C44"/>
    <w:rsid w:val="00097C8B"/>
    <w:rsid w:val="000B07CF"/>
    <w:rsid w:val="000C6529"/>
    <w:rsid w:val="0015618E"/>
    <w:rsid w:val="00172A27"/>
    <w:rsid w:val="002314F9"/>
    <w:rsid w:val="00375CEF"/>
    <w:rsid w:val="00392A36"/>
    <w:rsid w:val="00395213"/>
    <w:rsid w:val="003B6528"/>
    <w:rsid w:val="003E2A3A"/>
    <w:rsid w:val="0043610A"/>
    <w:rsid w:val="004F3069"/>
    <w:rsid w:val="00585D4C"/>
    <w:rsid w:val="005A3F8B"/>
    <w:rsid w:val="005D7A79"/>
    <w:rsid w:val="00622DCC"/>
    <w:rsid w:val="00646EE3"/>
    <w:rsid w:val="00710515"/>
    <w:rsid w:val="00774DB2"/>
    <w:rsid w:val="007C5014"/>
    <w:rsid w:val="0088286A"/>
    <w:rsid w:val="008C64D4"/>
    <w:rsid w:val="008E23C4"/>
    <w:rsid w:val="008F4979"/>
    <w:rsid w:val="009F65D8"/>
    <w:rsid w:val="00A16039"/>
    <w:rsid w:val="00A739F4"/>
    <w:rsid w:val="00A7527B"/>
    <w:rsid w:val="00AD232D"/>
    <w:rsid w:val="00AE56DE"/>
    <w:rsid w:val="00B552C8"/>
    <w:rsid w:val="00C71D35"/>
    <w:rsid w:val="00D025A3"/>
    <w:rsid w:val="00D4142E"/>
    <w:rsid w:val="00D91384"/>
    <w:rsid w:val="00DC0397"/>
    <w:rsid w:val="00DC2458"/>
    <w:rsid w:val="00E340B4"/>
    <w:rsid w:val="00E86BAD"/>
    <w:rsid w:val="00F37825"/>
    <w:rsid w:val="00FE6D26"/>
    <w:rsid w:val="010D7949"/>
    <w:rsid w:val="01380794"/>
    <w:rsid w:val="013C7004"/>
    <w:rsid w:val="0163505E"/>
    <w:rsid w:val="016712B8"/>
    <w:rsid w:val="021850E1"/>
    <w:rsid w:val="025231C2"/>
    <w:rsid w:val="02A44451"/>
    <w:rsid w:val="037D1934"/>
    <w:rsid w:val="03934AF1"/>
    <w:rsid w:val="03B61D2D"/>
    <w:rsid w:val="0415661D"/>
    <w:rsid w:val="04F01A2B"/>
    <w:rsid w:val="057A4F08"/>
    <w:rsid w:val="060F5862"/>
    <w:rsid w:val="067B3381"/>
    <w:rsid w:val="069D33E9"/>
    <w:rsid w:val="06F15CD8"/>
    <w:rsid w:val="07235C48"/>
    <w:rsid w:val="07387CB8"/>
    <w:rsid w:val="07FA7D7C"/>
    <w:rsid w:val="08BD7C80"/>
    <w:rsid w:val="08FB24E0"/>
    <w:rsid w:val="09502AD8"/>
    <w:rsid w:val="09D21F53"/>
    <w:rsid w:val="09F24196"/>
    <w:rsid w:val="0A745E91"/>
    <w:rsid w:val="0A8E7070"/>
    <w:rsid w:val="0A90775C"/>
    <w:rsid w:val="0AE077DC"/>
    <w:rsid w:val="0B5C3D63"/>
    <w:rsid w:val="0B7325DA"/>
    <w:rsid w:val="0B941E7C"/>
    <w:rsid w:val="0BC810B8"/>
    <w:rsid w:val="0BDB783A"/>
    <w:rsid w:val="0BF376DF"/>
    <w:rsid w:val="0C476D60"/>
    <w:rsid w:val="0CA7412E"/>
    <w:rsid w:val="0D7E428D"/>
    <w:rsid w:val="0E016E3C"/>
    <w:rsid w:val="0E0C1A33"/>
    <w:rsid w:val="0E52480C"/>
    <w:rsid w:val="0E592C36"/>
    <w:rsid w:val="0E9B205D"/>
    <w:rsid w:val="0F51147B"/>
    <w:rsid w:val="10197487"/>
    <w:rsid w:val="101D1C56"/>
    <w:rsid w:val="104007B6"/>
    <w:rsid w:val="107C5A26"/>
    <w:rsid w:val="10983F3D"/>
    <w:rsid w:val="11201448"/>
    <w:rsid w:val="11371CB9"/>
    <w:rsid w:val="116102FC"/>
    <w:rsid w:val="11641821"/>
    <w:rsid w:val="116F2314"/>
    <w:rsid w:val="11AD5604"/>
    <w:rsid w:val="11C531F3"/>
    <w:rsid w:val="12005E0A"/>
    <w:rsid w:val="120F5DDB"/>
    <w:rsid w:val="122A433D"/>
    <w:rsid w:val="12C4706C"/>
    <w:rsid w:val="12D200FA"/>
    <w:rsid w:val="133022E3"/>
    <w:rsid w:val="13347ABA"/>
    <w:rsid w:val="13BB526D"/>
    <w:rsid w:val="1400439A"/>
    <w:rsid w:val="146C7E2F"/>
    <w:rsid w:val="14705CBF"/>
    <w:rsid w:val="14E21B78"/>
    <w:rsid w:val="150F3788"/>
    <w:rsid w:val="15442816"/>
    <w:rsid w:val="1568734E"/>
    <w:rsid w:val="15A77CE0"/>
    <w:rsid w:val="167F728D"/>
    <w:rsid w:val="1683032D"/>
    <w:rsid w:val="169C5986"/>
    <w:rsid w:val="16C65B37"/>
    <w:rsid w:val="16F943E7"/>
    <w:rsid w:val="170764B6"/>
    <w:rsid w:val="17717B9C"/>
    <w:rsid w:val="17F9163A"/>
    <w:rsid w:val="181B755F"/>
    <w:rsid w:val="187E6161"/>
    <w:rsid w:val="188B383C"/>
    <w:rsid w:val="189F69DB"/>
    <w:rsid w:val="1A00227B"/>
    <w:rsid w:val="1A0D6F8F"/>
    <w:rsid w:val="1A146569"/>
    <w:rsid w:val="1A1652F6"/>
    <w:rsid w:val="1A427FD4"/>
    <w:rsid w:val="1A8A3080"/>
    <w:rsid w:val="1AF9781E"/>
    <w:rsid w:val="1B7B034F"/>
    <w:rsid w:val="1C016541"/>
    <w:rsid w:val="1C312479"/>
    <w:rsid w:val="1CEA1561"/>
    <w:rsid w:val="1CF93179"/>
    <w:rsid w:val="1CFB7387"/>
    <w:rsid w:val="1D481EFF"/>
    <w:rsid w:val="1DB16852"/>
    <w:rsid w:val="1DBA0BF7"/>
    <w:rsid w:val="1E476E01"/>
    <w:rsid w:val="1F64043A"/>
    <w:rsid w:val="1F850CEE"/>
    <w:rsid w:val="1FEF325E"/>
    <w:rsid w:val="2002546D"/>
    <w:rsid w:val="20BB6B67"/>
    <w:rsid w:val="213C7287"/>
    <w:rsid w:val="217D4C3E"/>
    <w:rsid w:val="21BB570F"/>
    <w:rsid w:val="22424B18"/>
    <w:rsid w:val="22526199"/>
    <w:rsid w:val="23B64E64"/>
    <w:rsid w:val="240978E4"/>
    <w:rsid w:val="241D7CA9"/>
    <w:rsid w:val="248448F7"/>
    <w:rsid w:val="248B57A8"/>
    <w:rsid w:val="24DB4CFD"/>
    <w:rsid w:val="25AC3BFA"/>
    <w:rsid w:val="25B33D2C"/>
    <w:rsid w:val="25BD512D"/>
    <w:rsid w:val="25F91EC9"/>
    <w:rsid w:val="277C3BE1"/>
    <w:rsid w:val="278F7DE9"/>
    <w:rsid w:val="27CC2180"/>
    <w:rsid w:val="280611D9"/>
    <w:rsid w:val="283F3705"/>
    <w:rsid w:val="289E01FB"/>
    <w:rsid w:val="28B85685"/>
    <w:rsid w:val="28BB24FF"/>
    <w:rsid w:val="28D15224"/>
    <w:rsid w:val="28F41B2A"/>
    <w:rsid w:val="28FD505E"/>
    <w:rsid w:val="2933241B"/>
    <w:rsid w:val="2959290B"/>
    <w:rsid w:val="2964710C"/>
    <w:rsid w:val="2965765D"/>
    <w:rsid w:val="296F1283"/>
    <w:rsid w:val="29957C11"/>
    <w:rsid w:val="2A157E25"/>
    <w:rsid w:val="2A183A16"/>
    <w:rsid w:val="2AEA2B64"/>
    <w:rsid w:val="2AEF5182"/>
    <w:rsid w:val="2B433F8A"/>
    <w:rsid w:val="2B465235"/>
    <w:rsid w:val="2B8B0A14"/>
    <w:rsid w:val="2BB251A6"/>
    <w:rsid w:val="2C44554D"/>
    <w:rsid w:val="2C4A4D1E"/>
    <w:rsid w:val="2D3C4C37"/>
    <w:rsid w:val="2D9E7BEF"/>
    <w:rsid w:val="2E451CD4"/>
    <w:rsid w:val="2E803C10"/>
    <w:rsid w:val="2EC7523B"/>
    <w:rsid w:val="2F1A24DC"/>
    <w:rsid w:val="2FD8729C"/>
    <w:rsid w:val="304E7091"/>
    <w:rsid w:val="30636BC0"/>
    <w:rsid w:val="306A4472"/>
    <w:rsid w:val="30F344A6"/>
    <w:rsid w:val="30F8069A"/>
    <w:rsid w:val="310634FF"/>
    <w:rsid w:val="31201C40"/>
    <w:rsid w:val="318824FE"/>
    <w:rsid w:val="31BA0A67"/>
    <w:rsid w:val="31DD2E0B"/>
    <w:rsid w:val="31F87554"/>
    <w:rsid w:val="320D2831"/>
    <w:rsid w:val="3272508B"/>
    <w:rsid w:val="32BB35B0"/>
    <w:rsid w:val="32D3150F"/>
    <w:rsid w:val="32FB5C96"/>
    <w:rsid w:val="339849EF"/>
    <w:rsid w:val="343C6DF1"/>
    <w:rsid w:val="34801EEE"/>
    <w:rsid w:val="34FA77F7"/>
    <w:rsid w:val="352E2343"/>
    <w:rsid w:val="36047E6D"/>
    <w:rsid w:val="365428DD"/>
    <w:rsid w:val="36761E0E"/>
    <w:rsid w:val="37136D9E"/>
    <w:rsid w:val="37480423"/>
    <w:rsid w:val="37A40330"/>
    <w:rsid w:val="38844477"/>
    <w:rsid w:val="38E033D3"/>
    <w:rsid w:val="393371F6"/>
    <w:rsid w:val="3A823F61"/>
    <w:rsid w:val="3A9F5385"/>
    <w:rsid w:val="3AB45A5B"/>
    <w:rsid w:val="3AE07839"/>
    <w:rsid w:val="3B9455CA"/>
    <w:rsid w:val="3BA43B80"/>
    <w:rsid w:val="3BB744AB"/>
    <w:rsid w:val="3BEE4479"/>
    <w:rsid w:val="3C7C5942"/>
    <w:rsid w:val="3CBB1AFF"/>
    <w:rsid w:val="3D77658A"/>
    <w:rsid w:val="3DBA2BA0"/>
    <w:rsid w:val="3DC50970"/>
    <w:rsid w:val="3E4F7B44"/>
    <w:rsid w:val="3F27405A"/>
    <w:rsid w:val="3F3908EF"/>
    <w:rsid w:val="3F76425B"/>
    <w:rsid w:val="3F89675D"/>
    <w:rsid w:val="3FAC3519"/>
    <w:rsid w:val="3FBC5586"/>
    <w:rsid w:val="3FEE0F73"/>
    <w:rsid w:val="40851ECE"/>
    <w:rsid w:val="409A6D4E"/>
    <w:rsid w:val="41833F22"/>
    <w:rsid w:val="41ED72AB"/>
    <w:rsid w:val="42575416"/>
    <w:rsid w:val="42B412C0"/>
    <w:rsid w:val="42D6523E"/>
    <w:rsid w:val="43537DF6"/>
    <w:rsid w:val="438F6658"/>
    <w:rsid w:val="43A8579E"/>
    <w:rsid w:val="44495647"/>
    <w:rsid w:val="44627B1A"/>
    <w:rsid w:val="44A658E1"/>
    <w:rsid w:val="45527E3C"/>
    <w:rsid w:val="456E2896"/>
    <w:rsid w:val="46077773"/>
    <w:rsid w:val="47317118"/>
    <w:rsid w:val="475C6962"/>
    <w:rsid w:val="478F1C5F"/>
    <w:rsid w:val="47C320C7"/>
    <w:rsid w:val="47EB36C5"/>
    <w:rsid w:val="480113D5"/>
    <w:rsid w:val="483F3570"/>
    <w:rsid w:val="48D81FD8"/>
    <w:rsid w:val="494839A9"/>
    <w:rsid w:val="498533B6"/>
    <w:rsid w:val="4A102D2F"/>
    <w:rsid w:val="4A264C8E"/>
    <w:rsid w:val="4AC42267"/>
    <w:rsid w:val="4AE13D7E"/>
    <w:rsid w:val="4B0148A0"/>
    <w:rsid w:val="4BB34F48"/>
    <w:rsid w:val="4BBD7C48"/>
    <w:rsid w:val="4CEF29F1"/>
    <w:rsid w:val="4D0D6CF0"/>
    <w:rsid w:val="4D371EE9"/>
    <w:rsid w:val="4E0651F5"/>
    <w:rsid w:val="4E1A5DC7"/>
    <w:rsid w:val="4ECF2444"/>
    <w:rsid w:val="4F2D7F37"/>
    <w:rsid w:val="4F5F08BB"/>
    <w:rsid w:val="4F6044CC"/>
    <w:rsid w:val="4F6215EC"/>
    <w:rsid w:val="4F810FCF"/>
    <w:rsid w:val="4F9179AA"/>
    <w:rsid w:val="4F9A5D05"/>
    <w:rsid w:val="4FB70F7A"/>
    <w:rsid w:val="502E662E"/>
    <w:rsid w:val="50B023B8"/>
    <w:rsid w:val="510A71C0"/>
    <w:rsid w:val="51235D49"/>
    <w:rsid w:val="51896DF5"/>
    <w:rsid w:val="52096B3A"/>
    <w:rsid w:val="52397FBC"/>
    <w:rsid w:val="525F153B"/>
    <w:rsid w:val="527409B8"/>
    <w:rsid w:val="52EA7DE5"/>
    <w:rsid w:val="52EF6342"/>
    <w:rsid w:val="53001FBE"/>
    <w:rsid w:val="537A1C68"/>
    <w:rsid w:val="53AB759D"/>
    <w:rsid w:val="53CB3D82"/>
    <w:rsid w:val="53EF7DA2"/>
    <w:rsid w:val="5434300B"/>
    <w:rsid w:val="54B72AFC"/>
    <w:rsid w:val="54C60FC9"/>
    <w:rsid w:val="5529680B"/>
    <w:rsid w:val="56067684"/>
    <w:rsid w:val="571C55C0"/>
    <w:rsid w:val="57792111"/>
    <w:rsid w:val="57AE2ACF"/>
    <w:rsid w:val="57CD295B"/>
    <w:rsid w:val="5930376A"/>
    <w:rsid w:val="59BB0E5C"/>
    <w:rsid w:val="5A5558D8"/>
    <w:rsid w:val="5AAC3006"/>
    <w:rsid w:val="5AD25350"/>
    <w:rsid w:val="5B0E63C2"/>
    <w:rsid w:val="5B2B7307"/>
    <w:rsid w:val="5B651409"/>
    <w:rsid w:val="5C927038"/>
    <w:rsid w:val="5D14751B"/>
    <w:rsid w:val="5D177DC6"/>
    <w:rsid w:val="5D250712"/>
    <w:rsid w:val="5D5C0157"/>
    <w:rsid w:val="5D6C1B8B"/>
    <w:rsid w:val="5D745601"/>
    <w:rsid w:val="5DAB3DA9"/>
    <w:rsid w:val="5E3D2109"/>
    <w:rsid w:val="5E6456A1"/>
    <w:rsid w:val="5E7A78D0"/>
    <w:rsid w:val="5EEE11E7"/>
    <w:rsid w:val="5EF368C6"/>
    <w:rsid w:val="5EF75DE6"/>
    <w:rsid w:val="5F2778A2"/>
    <w:rsid w:val="5F8F7B83"/>
    <w:rsid w:val="60797CFC"/>
    <w:rsid w:val="60FE1A1E"/>
    <w:rsid w:val="61171F63"/>
    <w:rsid w:val="61681708"/>
    <w:rsid w:val="62690206"/>
    <w:rsid w:val="62883DF6"/>
    <w:rsid w:val="629271FD"/>
    <w:rsid w:val="63463467"/>
    <w:rsid w:val="63B42258"/>
    <w:rsid w:val="63CF252E"/>
    <w:rsid w:val="64CF33BD"/>
    <w:rsid w:val="64ED4AA2"/>
    <w:rsid w:val="65C478EC"/>
    <w:rsid w:val="65EB3FBC"/>
    <w:rsid w:val="661514A1"/>
    <w:rsid w:val="66676250"/>
    <w:rsid w:val="671C12A2"/>
    <w:rsid w:val="673E18C3"/>
    <w:rsid w:val="6796693C"/>
    <w:rsid w:val="67E321B6"/>
    <w:rsid w:val="684B6024"/>
    <w:rsid w:val="684E3A06"/>
    <w:rsid w:val="698937FD"/>
    <w:rsid w:val="69C32C62"/>
    <w:rsid w:val="6B656529"/>
    <w:rsid w:val="6BE23C6D"/>
    <w:rsid w:val="6C4E16DA"/>
    <w:rsid w:val="6C6B67EE"/>
    <w:rsid w:val="6C854B73"/>
    <w:rsid w:val="6C9B746F"/>
    <w:rsid w:val="6CC67B5B"/>
    <w:rsid w:val="6CD266BE"/>
    <w:rsid w:val="6D272DA7"/>
    <w:rsid w:val="6D386528"/>
    <w:rsid w:val="6D437FF9"/>
    <w:rsid w:val="6E363C56"/>
    <w:rsid w:val="6E5E47CF"/>
    <w:rsid w:val="6E91586E"/>
    <w:rsid w:val="6EBA7A12"/>
    <w:rsid w:val="6ED80F5C"/>
    <w:rsid w:val="6F673820"/>
    <w:rsid w:val="6F7657AB"/>
    <w:rsid w:val="6F8D7B4B"/>
    <w:rsid w:val="6FB4039F"/>
    <w:rsid w:val="701B0614"/>
    <w:rsid w:val="704F6BCE"/>
    <w:rsid w:val="70524EC6"/>
    <w:rsid w:val="71147D1E"/>
    <w:rsid w:val="711B2B04"/>
    <w:rsid w:val="71D34AA3"/>
    <w:rsid w:val="726D7BD4"/>
    <w:rsid w:val="72871B32"/>
    <w:rsid w:val="72FB54B7"/>
    <w:rsid w:val="73611B33"/>
    <w:rsid w:val="73703FF3"/>
    <w:rsid w:val="74056299"/>
    <w:rsid w:val="746F4A2E"/>
    <w:rsid w:val="7547772E"/>
    <w:rsid w:val="75A416FF"/>
    <w:rsid w:val="7716330E"/>
    <w:rsid w:val="77B60820"/>
    <w:rsid w:val="77CB7A5C"/>
    <w:rsid w:val="77DE616C"/>
    <w:rsid w:val="7804685A"/>
    <w:rsid w:val="78410D9E"/>
    <w:rsid w:val="78D812D5"/>
    <w:rsid w:val="79D20A0D"/>
    <w:rsid w:val="7A140DA8"/>
    <w:rsid w:val="7A14318E"/>
    <w:rsid w:val="7B440214"/>
    <w:rsid w:val="7B4F57D6"/>
    <w:rsid w:val="7C821B4E"/>
    <w:rsid w:val="7CD63308"/>
    <w:rsid w:val="7D0A39BE"/>
    <w:rsid w:val="7D993951"/>
    <w:rsid w:val="7DFE3969"/>
    <w:rsid w:val="7E812D0D"/>
    <w:rsid w:val="7E813ECA"/>
    <w:rsid w:val="7EA07595"/>
    <w:rsid w:val="7EDE4667"/>
    <w:rsid w:val="7EEC6E65"/>
    <w:rsid w:val="7F5D1337"/>
    <w:rsid w:val="7F8D6A99"/>
    <w:rsid w:val="7FCC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4"/>
    <w:uiPriority w:val="0"/>
    <w:rPr>
      <w:rFonts w:ascii="Times-Bold" w:hAnsi="Times-Bold" w:eastAsia="Times-Bold" w:cs="Times-Bold"/>
      <w:b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zsy</Company>
  <Pages>8</Pages>
  <Words>892</Words>
  <Characters>5086</Characters>
  <Lines>42</Lines>
  <Paragraphs>11</Paragraphs>
  <TotalTime>1</TotalTime>
  <ScaleCrop>false</ScaleCrop>
  <LinksUpToDate>false</LinksUpToDate>
  <CharactersWithSpaces>5967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4:03:00Z</dcterms:created>
  <dc:creator>user</dc:creator>
  <cp:lastModifiedBy>逝水无痕</cp:lastModifiedBy>
  <dcterms:modified xsi:type="dcterms:W3CDTF">2020-03-16T07:43:3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